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Arial" w:hAnsi="Arial" w:eastAsia="宋体;es New Roman" w:cs="Arial"/>
          <w:b/>
          <w:b/>
          <w:sz w:val="20"/>
          <w:szCs w:val="20"/>
          <w:lang w:eastAsia="zh-CN"/>
        </w:rPr>
      </w:pPr>
      <w:r>
        <w:rPr>
          <w:rFonts w:eastAsia="宋体;es New Roman" w:cs="Arial" w:ascii="Arial" w:hAnsi="Arial"/>
          <w:b/>
          <w:sz w:val="20"/>
          <w:szCs w:val="20"/>
          <w:lang w:eastAsia="zh-CN"/>
        </w:rPr>
        <w:t xml:space="preserve">Table S3 Conserved domains of partial CYP450 in </w:t>
      </w:r>
      <w:r>
        <w:rPr>
          <w:rFonts w:eastAsia="宋体;es New Roman" w:cs="Arial" w:ascii="Arial" w:hAnsi="Arial"/>
          <w:b/>
          <w:i/>
          <w:sz w:val="20"/>
          <w:szCs w:val="20"/>
          <w:lang w:eastAsia="zh-CN"/>
        </w:rPr>
        <w:t>S. miltiorrhiza</w:t>
      </w:r>
      <w:r>
        <w:rPr>
          <w:rFonts w:eastAsia="宋体;es New Roman" w:cs="Arial" w:ascii="Arial" w:hAnsi="Arial"/>
          <w:b/>
          <w:sz w:val="20"/>
          <w:szCs w:val="20"/>
          <w:lang w:eastAsia="zh-CN"/>
        </w:rPr>
        <w:t>. The conserved domains were predicted using the PFAM HMM model PF00067 with 463 amino acids in length.</w:t>
      </w:r>
    </w:p>
    <w:tbl>
      <w:tblPr>
        <w:tblW w:w="79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2355"/>
        <w:gridCol w:w="540"/>
        <w:gridCol w:w="540"/>
        <w:gridCol w:w="540"/>
        <w:gridCol w:w="540"/>
        <w:gridCol w:w="540"/>
        <w:gridCol w:w="540"/>
        <w:gridCol w:w="720"/>
        <w:gridCol w:w="1065"/>
      </w:tblGrid>
      <w:tr>
        <w:trPr>
          <w:trHeight w:val="285" w:hRule="atLeast"/>
        </w:trPr>
        <w:tc>
          <w:tcPr>
            <w:tcW w:w="55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355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Transcript 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 xml:space="preserve">Alignment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nvelop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hmm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 xml:space="preserve">it 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core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-value</w:t>
            </w:r>
          </w:p>
        </w:tc>
      </w:tr>
      <w:tr>
        <w:trPr>
          <w:trHeight w:val="330" w:hRule="atLeast"/>
        </w:trPr>
        <w:tc>
          <w:tcPr>
            <w:tcW w:w="5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355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tar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tar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tar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1774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1809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E-2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2339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2814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2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2865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2886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E-1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2974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E-4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29827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6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1649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E-3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1659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311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E-2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314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E-1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335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0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350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4309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E-0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508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523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3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5236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570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E-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628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E-4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663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E-1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747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E-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786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1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819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E-2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895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E-0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958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2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39795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6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011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E-2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103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E-2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144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2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23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321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3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345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E-1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351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E-2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3518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E-1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364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381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1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401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E-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465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466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E-1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572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E-4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618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E-1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652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689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4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734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E-3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756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1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817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E-3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831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E-2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846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8997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E-2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928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1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4951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011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1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02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0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025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E-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066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E-1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11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E-2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151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1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191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E-6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355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E-3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436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E-4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437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E-5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4412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5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4621_c0_seq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E-5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518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3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5183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E-1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611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E-6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617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2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635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0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6533_c2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E-4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741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E-7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7607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2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7607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E-1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7607_c2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E-3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7864_c1_seq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E-3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803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819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E-0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871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1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910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E-1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5972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E-6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0247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E-4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048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3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056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1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2039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E-0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216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E-3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2406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E-4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3045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6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322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E-3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323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E-3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4738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E-0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533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E-3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6429_c0_seq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5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6651_c0_seq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5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7739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E-3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7799_c0_seq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E-4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9093_c4_seq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3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9457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E-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9457_c2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E-5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949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69666_c1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E-1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073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E-1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097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E-1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136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E-2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169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252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2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264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2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268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2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293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E-0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314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333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E-1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386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E-2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398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E-2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58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E-1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66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1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807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E-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8605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7971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E-2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069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075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124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E-2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191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E-1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304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E-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546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0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86860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002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E-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1713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E-1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197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E-0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2134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0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2856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E-1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423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2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432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E-1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4501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E-3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6408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1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8652_c0_seq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06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E-1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99171_c0_seq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07</w:t>
            </w:r>
          </w:p>
        </w:tc>
      </w:tr>
    </w:tbl>
    <w:p>
      <w:pPr>
        <w:pStyle w:val="Normal"/>
        <w:spacing w:lineRule="auto" w:line="360"/>
        <w:rPr>
          <w:rFonts w:eastAsia="宋体;es New Roman"/>
          <w:sz w:val="20"/>
          <w:szCs w:val="20"/>
          <w:lang w:eastAsia="zh-CN"/>
        </w:rPr>
      </w:pPr>
      <w:r>
        <w:rPr>
          <w:rFonts w:eastAsia="宋体;es New Roman"/>
          <w:sz w:val="20"/>
          <w:szCs w:val="20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穝灿砰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PMingLiU;穝灿砰"/>
      <w:b/>
      <w:bCs/>
      <w:sz w:val="24"/>
      <w:szCs w:val="24"/>
      <w:lang w:val="en-US" w:bidi="ar-SA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Char1">
    <w:name w:val=" Char Char1"/>
    <w:qFormat/>
    <w:rPr>
      <w:rFonts w:eastAsia="PMingLiU;穝灿砰"/>
      <w:sz w:val="24"/>
      <w:szCs w:val="24"/>
      <w:lang w:val="en-US" w:bidi="ar-SA"/>
    </w:rPr>
  </w:style>
  <w:style w:type="character" w:styleId="CharChar">
    <w:name w:val=" Char Char"/>
    <w:qFormat/>
    <w:rPr>
      <w:rFonts w:eastAsia="PMingLiU;穝灿砰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批注文字"/>
    <w:basedOn w:val="Normal"/>
    <w:qFormat/>
    <w:pPr/>
    <w:rPr/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07:00Z</dcterms:created>
  <dc:creator>lenovo</dc:creator>
  <dc:description/>
  <cp:keywords/>
  <dc:language>en-US</dc:language>
  <cp:lastModifiedBy>微软中国</cp:lastModifiedBy>
  <dcterms:modified xsi:type="dcterms:W3CDTF">2014-11-01T02:47:00Z</dcterms:modified>
  <cp:revision>4</cp:revision>
  <dc:subject/>
  <dc:title>Table S1 Conserved domains of full-length CYP450 in S</dc:title>
</cp:coreProperties>
</file>